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0472E" w14:textId="16220C1D" w:rsidR="006530F2" w:rsidRPr="006530F2" w:rsidRDefault="006530F2" w:rsidP="006530F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30F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Table S2</w:t>
      </w:r>
      <w:r w:rsidRPr="006530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 The result of very high coverage sequencing of PCR products using ONT technology</w:t>
      </w:r>
      <w:r w:rsidR="006F18C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o validate the candidate variants. </w:t>
      </w:r>
    </w:p>
    <w:p w14:paraId="2BD7B589" w14:textId="77777777" w:rsidR="006530F2" w:rsidRPr="006530F2" w:rsidRDefault="006530F2" w:rsidP="006530F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654"/>
        <w:gridCol w:w="1651"/>
        <w:gridCol w:w="1410"/>
        <w:gridCol w:w="1408"/>
        <w:gridCol w:w="1539"/>
        <w:gridCol w:w="1308"/>
        <w:gridCol w:w="36"/>
      </w:tblGrid>
      <w:tr w:rsidR="006530F2" w:rsidRPr="006530F2" w14:paraId="2F44277F" w14:textId="77777777" w:rsidTr="006530F2">
        <w:trPr>
          <w:gridAfter w:val="1"/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C0C2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A332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i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8CE2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pected patter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9CBD2" w14:textId="77777777" w:rsidR="006530F2" w:rsidRPr="006530F2" w:rsidRDefault="006530F2" w:rsidP="0065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bserved patter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CF15C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clusion</w:t>
            </w:r>
          </w:p>
        </w:tc>
      </w:tr>
      <w:tr w:rsidR="006530F2" w:rsidRPr="006530F2" w14:paraId="791A005C" w14:textId="77777777" w:rsidTr="006530F2">
        <w:trPr>
          <w:gridAfter w:val="1"/>
          <w:trHeight w:val="4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BFB2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E834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EDD2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83C3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B4320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B1C7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ffsprin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4F9BD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61904851" w14:textId="77777777" w:rsidTr="006530F2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8CBC4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G-&gt;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27E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V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73AE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ly dam as heterozygo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BB16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5,000 reads aligned,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44B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35,000 reads aligned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C06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1,000 reads aligned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178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</w:t>
            </w:r>
          </w:p>
        </w:tc>
      </w:tr>
      <w:tr w:rsidR="006530F2" w:rsidRPr="006530F2" w14:paraId="240B0B0A" w14:textId="77777777" w:rsidTr="006530F2">
        <w:trPr>
          <w:trHeight w:val="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33470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9D90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8900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A413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5EC8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F93F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C48E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A61F4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13C8B7DD" w14:textId="77777777" w:rsidTr="006530F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B3381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T-&gt;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C2380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AA81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-novo</w:t>
            </w: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in offsprin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265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098 reads aligned, of which 4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CC91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7708 reads aligned of which 3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D17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1,140 reads aligned of which 4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1B95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 </w:t>
            </w:r>
          </w:p>
        </w:tc>
        <w:tc>
          <w:tcPr>
            <w:tcW w:w="0" w:type="auto"/>
            <w:vAlign w:val="center"/>
            <w:hideMark/>
          </w:tcPr>
          <w:p w14:paraId="41FFF78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30F2" w:rsidRPr="006530F2" w14:paraId="551C864D" w14:textId="77777777" w:rsidTr="006530F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2526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F3CD1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CCEC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5929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68793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BD3A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4029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B5236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1B77CC0D" w14:textId="77777777" w:rsidTr="006530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92E4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ref1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1791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47A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sent only in sire and off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C21C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245 reads aligned, of which 9% showed this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199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2300 reads aligned, of which ~8% showed this deletion</w:t>
            </w:r>
          </w:p>
          <w:p w14:paraId="0457ECE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507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155 reads aligned, of which ~7% showed this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3599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</w:t>
            </w:r>
          </w:p>
        </w:tc>
        <w:tc>
          <w:tcPr>
            <w:tcW w:w="0" w:type="auto"/>
            <w:vAlign w:val="center"/>
            <w:hideMark/>
          </w:tcPr>
          <w:p w14:paraId="22B1D65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87E760B" w14:textId="77777777" w:rsidR="00C93615" w:rsidRDefault="00C93615"/>
    <w:sectPr w:rsidR="00C9361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NDM3MjcztjQytTRW0lEKTi0uzszPAykwqgUAmvo5EiwAAAA="/>
  </w:docVars>
  <w:rsids>
    <w:rsidRoot w:val="006530F2"/>
    <w:rsid w:val="000F4356"/>
    <w:rsid w:val="002E1640"/>
    <w:rsid w:val="003223F0"/>
    <w:rsid w:val="0035000B"/>
    <w:rsid w:val="005926AE"/>
    <w:rsid w:val="006530F2"/>
    <w:rsid w:val="006742EC"/>
    <w:rsid w:val="006F18C2"/>
    <w:rsid w:val="006F3C54"/>
    <w:rsid w:val="007B0EAE"/>
    <w:rsid w:val="00C93615"/>
    <w:rsid w:val="00D1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0BB55"/>
  <w15:chartTrackingRefBased/>
  <w15:docId w15:val="{0E524DD6-5DF9-440C-B254-2F8E63B7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0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53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63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2</cp:revision>
  <dcterms:created xsi:type="dcterms:W3CDTF">2024-11-18T15:18:00Z</dcterms:created>
  <dcterms:modified xsi:type="dcterms:W3CDTF">2025-06-30T12:48:00Z</dcterms:modified>
</cp:coreProperties>
</file>